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9C8" w:rsidRDefault="00A359C8" w:rsidP="00A359C8">
      <w:pPr>
        <w:spacing w:line="480" w:lineRule="auto"/>
        <w:ind w:firstLine="284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ESM 1.</w:t>
      </w:r>
    </w:p>
    <w:p w:rsidR="00A359C8" w:rsidRPr="000B3849" w:rsidRDefault="00A359C8" w:rsidP="00A359C8">
      <w:pPr>
        <w:spacing w:line="480" w:lineRule="auto"/>
        <w:jc w:val="center"/>
        <w:rPr>
          <w:lang w:val="en-US"/>
        </w:rPr>
      </w:pPr>
      <w:r>
        <w:rPr>
          <w:lang w:val="en-US"/>
        </w:rPr>
        <w:t>S</w:t>
      </w:r>
      <w:r w:rsidRPr="00DC52FD">
        <w:rPr>
          <w:lang w:val="en-US"/>
        </w:rPr>
        <w:t>tandardized path coefficients for total, direct, and indirect effects</w:t>
      </w:r>
      <w:r>
        <w:rPr>
          <w:lang w:val="en-US"/>
        </w:rPr>
        <w:t xml:space="preserve"> of parallel mediation analysi</w:t>
      </w:r>
      <w:r w:rsidRPr="000B3849">
        <w:rPr>
          <w:lang w:val="en-US"/>
        </w:rPr>
        <w:t xml:space="preserve">s with religious identity as independent variable and </w:t>
      </w:r>
      <w:proofErr w:type="spellStart"/>
      <w:r w:rsidRPr="000B3849">
        <w:rPr>
          <w:lang w:val="en-US"/>
        </w:rPr>
        <w:t>HRQoL</w:t>
      </w:r>
      <w:proofErr w:type="spellEnd"/>
      <w:r w:rsidRPr="000B3849">
        <w:rPr>
          <w:lang w:val="en-US"/>
        </w:rPr>
        <w:t xml:space="preserve"> as dependent </w:t>
      </w:r>
      <w:r>
        <w:rPr>
          <w:lang w:val="en-US"/>
        </w:rPr>
        <w:t>v</w:t>
      </w:r>
      <w:r w:rsidRPr="000B3849">
        <w:rPr>
          <w:lang w:val="en-US"/>
        </w:rPr>
        <w:t>ariable</w:t>
      </w:r>
    </w:p>
    <w:tbl>
      <w:tblPr>
        <w:tblStyle w:val="TableGrid"/>
        <w:tblW w:w="9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15"/>
        <w:gridCol w:w="2116"/>
        <w:gridCol w:w="2116"/>
      </w:tblGrid>
      <w:tr w:rsidR="00A359C8" w:rsidRPr="005438F5" w:rsidTr="009E30F0">
        <w:trPr>
          <w:trHeight w:val="107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Mediator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Path a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 xml:space="preserve">Path b 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 xml:space="preserve">Path a x b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indirect effect)</w:t>
            </w:r>
          </w:p>
        </w:tc>
      </w:tr>
      <w:tr w:rsidR="00A359C8" w:rsidTr="009E30F0">
        <w:trPr>
          <w:trHeight w:val="1074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A5EA4">
              <w:rPr>
                <w:lang w:val="en-US"/>
              </w:rPr>
              <w:t>Ethnic identity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8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&lt; .001</w:t>
            </w:r>
            <w:r w:rsidRPr="004A5EA4">
              <w:rPr>
                <w:lang w:val="en-US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= .068</w:t>
            </w:r>
            <w:r w:rsidRPr="004A5EA4">
              <w:rPr>
                <w:lang w:val="en-US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 [-.0125; .1383</w:t>
            </w:r>
            <w:r w:rsidRPr="004A5EA4">
              <w:rPr>
                <w:lang w:val="en-US"/>
              </w:rPr>
              <w:t>]</w:t>
            </w:r>
          </w:p>
        </w:tc>
      </w:tr>
      <w:tr w:rsidR="00A359C8" w:rsidRPr="00C96CE3" w:rsidTr="009E30F0">
        <w:trPr>
          <w:trHeight w:val="1074"/>
          <w:jc w:val="center"/>
        </w:trPr>
        <w:tc>
          <w:tcPr>
            <w:tcW w:w="2835" w:type="dxa"/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A5EA4">
              <w:rPr>
                <w:lang w:val="en-US"/>
              </w:rPr>
              <w:t>Sense of coherence</w:t>
            </w:r>
          </w:p>
        </w:tc>
        <w:tc>
          <w:tcPr>
            <w:tcW w:w="2115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= .010</w:t>
            </w:r>
            <w:r w:rsidRPr="004A5EA4">
              <w:rPr>
                <w:lang w:val="en-US"/>
              </w:rPr>
              <w:t>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= .006</w:t>
            </w:r>
            <w:r w:rsidRPr="004A5EA4">
              <w:rPr>
                <w:lang w:val="en-US"/>
              </w:rPr>
              <w:t>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 [-.0006; .0771</w:t>
            </w:r>
            <w:r w:rsidRPr="004A5EA4">
              <w:rPr>
                <w:lang w:val="en-US"/>
              </w:rPr>
              <w:t>]</w:t>
            </w:r>
          </w:p>
        </w:tc>
      </w:tr>
      <w:tr w:rsidR="00A359C8" w:rsidRPr="00C96CE3" w:rsidTr="009E30F0">
        <w:trPr>
          <w:trHeight w:val="1074"/>
          <w:jc w:val="center"/>
        </w:trPr>
        <w:tc>
          <w:tcPr>
            <w:tcW w:w="2835" w:type="dxa"/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A5EA4">
              <w:rPr>
                <w:lang w:val="en-US"/>
              </w:rPr>
              <w:t>Integration into peer</w:t>
            </w:r>
            <w:r>
              <w:rPr>
                <w:lang w:val="en-US"/>
              </w:rPr>
              <w:t xml:space="preserve"> </w:t>
            </w:r>
            <w:r w:rsidRPr="004A5EA4">
              <w:rPr>
                <w:lang w:val="en-US"/>
              </w:rPr>
              <w:t>group</w:t>
            </w:r>
          </w:p>
        </w:tc>
        <w:tc>
          <w:tcPr>
            <w:tcW w:w="2115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 w:rsidRPr="004A5EA4">
              <w:rPr>
                <w:lang w:val="en-US"/>
              </w:rPr>
              <w:t xml:space="preserve"> &lt; .001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 w:rsidRPr="004A5EA4">
              <w:rPr>
                <w:lang w:val="en-US"/>
              </w:rPr>
              <w:t xml:space="preserve"> &lt; .001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 [.0259; .1448</w:t>
            </w:r>
            <w:r w:rsidRPr="004A5EA4">
              <w:rPr>
                <w:lang w:val="en-US"/>
              </w:rPr>
              <w:t>]</w:t>
            </w:r>
          </w:p>
        </w:tc>
      </w:tr>
      <w:tr w:rsidR="00A359C8" w:rsidTr="009E30F0">
        <w:trPr>
          <w:trHeight w:val="1075"/>
          <w:jc w:val="center"/>
        </w:trPr>
        <w:tc>
          <w:tcPr>
            <w:tcW w:w="2835" w:type="dxa"/>
          </w:tcPr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A5EA4">
              <w:rPr>
                <w:lang w:val="en-US"/>
              </w:rPr>
              <w:t>Religious practice</w:t>
            </w:r>
          </w:p>
        </w:tc>
        <w:tc>
          <w:tcPr>
            <w:tcW w:w="2115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 w:rsidRPr="004A5EA4">
              <w:rPr>
                <w:lang w:val="en-US"/>
              </w:rPr>
              <w:t xml:space="preserve"> &lt; .001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13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 w:rsidRPr="004A5EA4">
              <w:rPr>
                <w:lang w:val="en-US"/>
              </w:rPr>
              <w:t>(</w:t>
            </w:r>
            <w:r w:rsidRPr="004A5EA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= .023</w:t>
            </w:r>
            <w:r w:rsidRPr="004A5EA4">
              <w:rPr>
                <w:lang w:val="en-US"/>
              </w:rPr>
              <w:t>)</w:t>
            </w:r>
          </w:p>
        </w:tc>
        <w:tc>
          <w:tcPr>
            <w:tcW w:w="2116" w:type="dxa"/>
          </w:tcPr>
          <w:p w:rsidR="00A359C8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04</w:t>
            </w:r>
            <w:r w:rsidRPr="004A5EA4">
              <w:rPr>
                <w:lang w:val="en-US"/>
              </w:rPr>
              <w:t xml:space="preserve"> </w:t>
            </w:r>
          </w:p>
          <w:p w:rsidR="00A359C8" w:rsidRPr="004A5EA4" w:rsidRDefault="00A359C8" w:rsidP="009E30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 [-.0809; -.0061</w:t>
            </w:r>
            <w:r w:rsidRPr="004A5EA4">
              <w:rPr>
                <w:lang w:val="en-US"/>
              </w:rPr>
              <w:t>]</w:t>
            </w:r>
          </w:p>
        </w:tc>
      </w:tr>
    </w:tbl>
    <w:p w:rsidR="00A359C8" w:rsidRPr="000B3849" w:rsidRDefault="00A359C8" w:rsidP="00A359C8">
      <w:pPr>
        <w:spacing w:line="480" w:lineRule="auto"/>
        <w:rPr>
          <w:lang w:val="en-US"/>
        </w:rPr>
      </w:pPr>
      <w:r>
        <w:rPr>
          <w:i/>
          <w:iCs/>
          <w:lang w:val="en-US"/>
        </w:rPr>
        <w:t xml:space="preserve">Note. </w:t>
      </w:r>
      <w:r w:rsidRPr="00C96CE3">
        <w:rPr>
          <w:i/>
          <w:iCs/>
          <w:lang w:val="en-US"/>
        </w:rPr>
        <w:t>N</w:t>
      </w:r>
      <w:r>
        <w:rPr>
          <w:lang w:val="en-US"/>
        </w:rPr>
        <w:t xml:space="preserve"> = 246, Covariates: Re</w:t>
      </w:r>
      <w:r w:rsidRPr="000B3849">
        <w:rPr>
          <w:lang w:val="en-US"/>
        </w:rPr>
        <w:t>ligious affiliation and survey location</w:t>
      </w:r>
      <w:r>
        <w:rPr>
          <w:lang w:val="en-US"/>
        </w:rPr>
        <w:t>, d</w:t>
      </w:r>
      <w:r w:rsidRPr="00F977AA">
        <w:rPr>
          <w:lang w:val="en-US"/>
        </w:rPr>
        <w:t xml:space="preserve">irect effect of religious identity on </w:t>
      </w:r>
      <w:proofErr w:type="spellStart"/>
      <w:r w:rsidRPr="00F977AA">
        <w:rPr>
          <w:lang w:val="en-US"/>
        </w:rPr>
        <w:t>HRQoL</w:t>
      </w:r>
      <w:proofErr w:type="spellEnd"/>
      <w:r w:rsidRPr="00F977AA">
        <w:rPr>
          <w:lang w:val="en-US"/>
        </w:rPr>
        <w:t xml:space="preserve">: </w:t>
      </w:r>
      <w:r>
        <w:rPr>
          <w:i/>
          <w:iCs/>
          <w:lang w:val="en-US"/>
        </w:rPr>
        <w:t>b</w:t>
      </w:r>
      <w:r>
        <w:rPr>
          <w:lang w:val="en-US"/>
        </w:rPr>
        <w:t xml:space="preserve"> = 0.13</w:t>
      </w:r>
      <w:r w:rsidRPr="00F977AA">
        <w:rPr>
          <w:lang w:val="en-US"/>
        </w:rPr>
        <w:t xml:space="preserve">, </w:t>
      </w:r>
      <w:r w:rsidRPr="00F977AA">
        <w:rPr>
          <w:i/>
          <w:iCs/>
          <w:lang w:val="en-US"/>
        </w:rPr>
        <w:t>p</w:t>
      </w:r>
      <w:r>
        <w:rPr>
          <w:lang w:val="en-US"/>
        </w:rPr>
        <w:t xml:space="preserve"> = .060, t</w:t>
      </w:r>
      <w:r w:rsidRPr="00F977AA">
        <w:rPr>
          <w:lang w:val="en-US"/>
        </w:rPr>
        <w:t xml:space="preserve">otal effect of religious identity on </w:t>
      </w:r>
      <w:proofErr w:type="spellStart"/>
      <w:r w:rsidRPr="00F977AA">
        <w:rPr>
          <w:lang w:val="en-US"/>
        </w:rPr>
        <w:t>HRQoL</w:t>
      </w:r>
      <w:proofErr w:type="spellEnd"/>
      <w:r w:rsidRPr="00F977AA">
        <w:rPr>
          <w:lang w:val="en-US"/>
        </w:rPr>
        <w:t>:</w:t>
      </w:r>
      <w:r>
        <w:rPr>
          <w:lang w:val="en-US"/>
        </w:rPr>
        <w:t xml:space="preserve"> </w:t>
      </w:r>
      <w:r w:rsidRPr="002E390F">
        <w:rPr>
          <w:i/>
          <w:iCs/>
          <w:lang w:val="en-US"/>
        </w:rPr>
        <w:t>b</w:t>
      </w:r>
      <w:r>
        <w:rPr>
          <w:lang w:val="en-US"/>
        </w:rPr>
        <w:t xml:space="preserve"> =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0.25</w:t>
      </w:r>
      <w:r w:rsidRPr="00F977AA">
        <w:rPr>
          <w:lang w:val="en-US"/>
        </w:rPr>
        <w:t>,</w:t>
      </w:r>
      <w:r>
        <w:rPr>
          <w:i/>
          <w:iCs/>
          <w:lang w:val="en-US"/>
        </w:rPr>
        <w:t xml:space="preserve"> p </w:t>
      </w:r>
      <w:r>
        <w:rPr>
          <w:lang w:val="en-US"/>
        </w:rPr>
        <w:t>&lt; .001</w:t>
      </w:r>
    </w:p>
    <w:p w:rsidR="00A359C8" w:rsidRPr="0054659E" w:rsidRDefault="00A359C8" w:rsidP="00A359C8">
      <w:pPr>
        <w:rPr>
          <w:lang w:val="en-US"/>
        </w:rPr>
      </w:pPr>
    </w:p>
    <w:p w:rsidR="009662DC" w:rsidRDefault="009662DC">
      <w:bookmarkStart w:id="0" w:name="_GoBack"/>
      <w:bookmarkEnd w:id="0"/>
    </w:p>
    <w:sectPr w:rsidR="00966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C8"/>
    <w:rsid w:val="0003010B"/>
    <w:rsid w:val="0005579D"/>
    <w:rsid w:val="00061496"/>
    <w:rsid w:val="00086289"/>
    <w:rsid w:val="00117857"/>
    <w:rsid w:val="001479F8"/>
    <w:rsid w:val="00167114"/>
    <w:rsid w:val="00177D60"/>
    <w:rsid w:val="001D0156"/>
    <w:rsid w:val="001E0BDE"/>
    <w:rsid w:val="0020112F"/>
    <w:rsid w:val="00280535"/>
    <w:rsid w:val="002B7B5E"/>
    <w:rsid w:val="002F02CD"/>
    <w:rsid w:val="00300709"/>
    <w:rsid w:val="003525C2"/>
    <w:rsid w:val="00377559"/>
    <w:rsid w:val="003A23F5"/>
    <w:rsid w:val="003C2561"/>
    <w:rsid w:val="003D1C92"/>
    <w:rsid w:val="003F1DC7"/>
    <w:rsid w:val="00417C94"/>
    <w:rsid w:val="0045309C"/>
    <w:rsid w:val="00466B81"/>
    <w:rsid w:val="00491D59"/>
    <w:rsid w:val="004A1DB3"/>
    <w:rsid w:val="004E7014"/>
    <w:rsid w:val="004E7A21"/>
    <w:rsid w:val="005075CB"/>
    <w:rsid w:val="00550CDD"/>
    <w:rsid w:val="00573A3F"/>
    <w:rsid w:val="00575DBD"/>
    <w:rsid w:val="00587D81"/>
    <w:rsid w:val="005A57EA"/>
    <w:rsid w:val="00625320"/>
    <w:rsid w:val="00626657"/>
    <w:rsid w:val="006A32E2"/>
    <w:rsid w:val="006E6279"/>
    <w:rsid w:val="006E6B47"/>
    <w:rsid w:val="0073115F"/>
    <w:rsid w:val="00731BF7"/>
    <w:rsid w:val="007A016D"/>
    <w:rsid w:val="007A0770"/>
    <w:rsid w:val="007C510D"/>
    <w:rsid w:val="007E4DD6"/>
    <w:rsid w:val="007E6C20"/>
    <w:rsid w:val="008131FA"/>
    <w:rsid w:val="00863DE3"/>
    <w:rsid w:val="00892FB3"/>
    <w:rsid w:val="008E2E99"/>
    <w:rsid w:val="008F7696"/>
    <w:rsid w:val="00901A4A"/>
    <w:rsid w:val="009049EF"/>
    <w:rsid w:val="009074EA"/>
    <w:rsid w:val="00907A50"/>
    <w:rsid w:val="00925695"/>
    <w:rsid w:val="00931533"/>
    <w:rsid w:val="009662DC"/>
    <w:rsid w:val="00974325"/>
    <w:rsid w:val="009B5C2C"/>
    <w:rsid w:val="009E1F77"/>
    <w:rsid w:val="009E414F"/>
    <w:rsid w:val="009F46EE"/>
    <w:rsid w:val="00A359C8"/>
    <w:rsid w:val="00AA1E24"/>
    <w:rsid w:val="00AB38D3"/>
    <w:rsid w:val="00AB7EED"/>
    <w:rsid w:val="00B160CC"/>
    <w:rsid w:val="00B60ADF"/>
    <w:rsid w:val="00B60CAD"/>
    <w:rsid w:val="00B97D74"/>
    <w:rsid w:val="00BA6C09"/>
    <w:rsid w:val="00BB0F85"/>
    <w:rsid w:val="00BC1A03"/>
    <w:rsid w:val="00BC38CE"/>
    <w:rsid w:val="00BE5870"/>
    <w:rsid w:val="00C0691D"/>
    <w:rsid w:val="00C36067"/>
    <w:rsid w:val="00CB6093"/>
    <w:rsid w:val="00D0109C"/>
    <w:rsid w:val="00D024FB"/>
    <w:rsid w:val="00DB4BBC"/>
    <w:rsid w:val="00DD26A4"/>
    <w:rsid w:val="00DF5AB9"/>
    <w:rsid w:val="00E36CE7"/>
    <w:rsid w:val="00E52BC6"/>
    <w:rsid w:val="00E64E49"/>
    <w:rsid w:val="00E7024B"/>
    <w:rsid w:val="00EF2B2D"/>
    <w:rsid w:val="00EF4001"/>
    <w:rsid w:val="00F37F03"/>
    <w:rsid w:val="00F622D1"/>
    <w:rsid w:val="00F734AD"/>
    <w:rsid w:val="00F739FC"/>
    <w:rsid w:val="00F7597B"/>
    <w:rsid w:val="00F80887"/>
    <w:rsid w:val="00F93238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8583C-D648-410C-B287-195C40DB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9C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>HP Inc.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sa Abdul Raheem</dc:creator>
  <cp:keywords/>
  <dc:description/>
  <cp:lastModifiedBy>Rameesa Abdul Raheem</cp:lastModifiedBy>
  <cp:revision>1</cp:revision>
  <dcterms:created xsi:type="dcterms:W3CDTF">2023-12-03T06:03:00Z</dcterms:created>
  <dcterms:modified xsi:type="dcterms:W3CDTF">2023-12-03T06:05:00Z</dcterms:modified>
</cp:coreProperties>
</file>